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BE58" w14:textId="03D929E9" w:rsidR="00457503" w:rsidRDefault="00210861">
      <w:r w:rsidRPr="00936A3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65DC6E3" wp14:editId="76A3C568">
            <wp:extent cx="5236127" cy="64198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059" cy="642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97E53" w14:textId="52DB97D6" w:rsidR="00210861" w:rsidRDefault="00210861"/>
    <w:p w14:paraId="7CB3A2DB" w14:textId="484D8FB4" w:rsidR="00210861" w:rsidRDefault="00210861" w:rsidP="002108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5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74D4" w:rsidRPr="00F1482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148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1482F">
        <w:rPr>
          <w:rFonts w:ascii="Times New Roman" w:hAnsi="Times New Roman" w:cs="Times New Roman"/>
          <w:sz w:val="24"/>
          <w:szCs w:val="24"/>
        </w:rPr>
        <w:t xml:space="preserve"> </w:t>
      </w:r>
      <w:r w:rsidRPr="00E727F5">
        <w:rPr>
          <w:rFonts w:ascii="Times New Roman" w:hAnsi="Times New Roman" w:cs="Times New Roman"/>
          <w:sz w:val="24"/>
          <w:szCs w:val="24"/>
        </w:rPr>
        <w:t xml:space="preserve">UMAP plot of scRNA-seq data. </w:t>
      </w:r>
      <w:r w:rsidRPr="006F0BD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727F5">
        <w:rPr>
          <w:rFonts w:ascii="Times New Roman" w:hAnsi="Times New Roman" w:cs="Times New Roman"/>
          <w:sz w:val="24"/>
          <w:szCs w:val="24"/>
        </w:rPr>
        <w:t xml:space="preserve"> Sample-specific clustering observed before batch correction; </w:t>
      </w:r>
      <w:r w:rsidRPr="006F0BD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727F5">
        <w:rPr>
          <w:rFonts w:ascii="Times New Roman" w:hAnsi="Times New Roman" w:cs="Times New Roman"/>
          <w:sz w:val="24"/>
          <w:szCs w:val="24"/>
        </w:rPr>
        <w:t xml:space="preserve"> Uniform cell distribution achieved after batch correction. Here, each dot represents a cell, and each color represents a distinct sample.</w:t>
      </w:r>
    </w:p>
    <w:p w14:paraId="4D5CD065" w14:textId="77777777" w:rsidR="00210861" w:rsidRDefault="00210861"/>
    <w:sectPr w:rsidR="00210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61"/>
    <w:rsid w:val="001574D4"/>
    <w:rsid w:val="00210861"/>
    <w:rsid w:val="00213B86"/>
    <w:rsid w:val="005A20F2"/>
    <w:rsid w:val="0061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43D75"/>
  <w15:chartTrackingRefBased/>
  <w15:docId w15:val="{B359F824-9CAA-460A-92AB-13EA535B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16</Characters>
  <Application>Microsoft Office Word</Application>
  <DocSecurity>0</DocSecurity>
  <Lines>5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2</cp:revision>
  <dcterms:created xsi:type="dcterms:W3CDTF">2025-10-16T18:32:00Z</dcterms:created>
  <dcterms:modified xsi:type="dcterms:W3CDTF">2025-10-2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36fdab-dc39-4331-88b2-3b2b8ae1a8d5</vt:lpwstr>
  </property>
</Properties>
</file>